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758086" w14:textId="0901B945" w:rsidR="00856C7F" w:rsidRPr="005D6526" w:rsidRDefault="005D6526" w:rsidP="00F23FD5">
      <w:pPr>
        <w:rPr>
          <w:b/>
          <w:bCs/>
        </w:rPr>
      </w:pPr>
      <w:r w:rsidRPr="005D6526">
        <w:rPr>
          <w:b/>
          <w:bCs/>
        </w:rPr>
        <w:t xml:space="preserve">Supplementary 1 : </w:t>
      </w:r>
      <w:r w:rsidR="00810950" w:rsidRPr="005D6526">
        <w:rPr>
          <w:b/>
          <w:bCs/>
        </w:rPr>
        <w:t>Mapping of Breast Cancer Guidelines</w:t>
      </w:r>
    </w:p>
    <w:tbl>
      <w:tblPr>
        <w:tblStyle w:val="TableGrid"/>
        <w:tblW w:w="14879" w:type="dxa"/>
        <w:tblLook w:val="04A0" w:firstRow="1" w:lastRow="0" w:firstColumn="1" w:lastColumn="0" w:noHBand="0" w:noVBand="1"/>
      </w:tblPr>
      <w:tblGrid>
        <w:gridCol w:w="1696"/>
        <w:gridCol w:w="1560"/>
        <w:gridCol w:w="3506"/>
        <w:gridCol w:w="8117"/>
      </w:tblGrid>
      <w:tr w:rsidR="00856C7F" w:rsidRPr="005758F4" w14:paraId="6483B779" w14:textId="77777777" w:rsidTr="00A253D4">
        <w:tc>
          <w:tcPr>
            <w:tcW w:w="1696" w:type="dxa"/>
          </w:tcPr>
          <w:p w14:paraId="02BE9D75" w14:textId="327AFE37" w:rsidR="00856C7F" w:rsidRPr="005758F4" w:rsidRDefault="00856C7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Guideline</w:t>
            </w:r>
          </w:p>
        </w:tc>
        <w:tc>
          <w:tcPr>
            <w:tcW w:w="1560" w:type="dxa"/>
          </w:tcPr>
          <w:p w14:paraId="65AB3A1D" w14:textId="4306D74A" w:rsidR="00856C7F" w:rsidRPr="005758F4" w:rsidRDefault="000149FA" w:rsidP="00856C7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re</w:t>
            </w:r>
            <w:r w:rsidR="00856C7F" w:rsidRPr="005758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Lifestyle Changes Specified</w:t>
            </w:r>
          </w:p>
        </w:tc>
        <w:tc>
          <w:tcPr>
            <w:tcW w:w="3506" w:type="dxa"/>
          </w:tcPr>
          <w:p w14:paraId="74E1559B" w14:textId="2216A802" w:rsidR="00856C7F" w:rsidRPr="005758F4" w:rsidRDefault="00856C7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 xml:space="preserve">Definition </w:t>
            </w:r>
          </w:p>
        </w:tc>
        <w:tc>
          <w:tcPr>
            <w:tcW w:w="8117" w:type="dxa"/>
          </w:tcPr>
          <w:p w14:paraId="039E21CF" w14:textId="40198063" w:rsidR="00856C7F" w:rsidRPr="005758F4" w:rsidRDefault="00856C7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Recommendation</w:t>
            </w:r>
          </w:p>
        </w:tc>
      </w:tr>
      <w:tr w:rsidR="00430CB0" w:rsidRPr="005758F4" w14:paraId="56E277EB" w14:textId="77777777" w:rsidTr="00A253D4">
        <w:tc>
          <w:tcPr>
            <w:tcW w:w="1696" w:type="dxa"/>
          </w:tcPr>
          <w:p w14:paraId="43388C2C" w14:textId="77777777" w:rsidR="00430CB0" w:rsidRPr="005758F4" w:rsidRDefault="00430CB0" w:rsidP="00430C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 xml:space="preserve">ASCO 2014 </w:t>
            </w:r>
          </w:p>
          <w:p w14:paraId="6B663B51" w14:textId="77777777" w:rsidR="00430CB0" w:rsidRPr="005758F4" w:rsidRDefault="00430CB0" w:rsidP="00430C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BFE8045" w14:textId="77777777" w:rsidR="00430CB0" w:rsidRPr="005758F4" w:rsidRDefault="00430CB0" w:rsidP="00430C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755115D" w14:textId="77777777" w:rsidR="00A253D4" w:rsidRPr="005758F4" w:rsidRDefault="00A253D4" w:rsidP="00430C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B946F3A" w14:textId="77777777" w:rsidR="00A253D4" w:rsidRPr="005758F4" w:rsidRDefault="00A253D4" w:rsidP="00430C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5DCE435" w14:textId="77777777" w:rsidR="00A253D4" w:rsidRPr="005758F4" w:rsidRDefault="00A253D4" w:rsidP="00430C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D8BBBFE" w14:textId="187BF118" w:rsidR="00430CB0" w:rsidRPr="005758F4" w:rsidRDefault="00430CB0" w:rsidP="00430C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ASCO 2015</w:t>
            </w:r>
          </w:p>
          <w:p w14:paraId="74B7F2CF" w14:textId="77777777" w:rsidR="00430CB0" w:rsidRPr="005758F4" w:rsidRDefault="00430CB0" w:rsidP="00430C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C227C6B" w14:textId="77777777" w:rsidR="00430CB0" w:rsidRPr="005758F4" w:rsidRDefault="00430CB0" w:rsidP="00430C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0830A29" w14:textId="77777777" w:rsidR="00E11811" w:rsidRPr="005758F4" w:rsidRDefault="00E11811" w:rsidP="00430C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94DF46B" w14:textId="77777777" w:rsidR="00E11811" w:rsidRPr="005758F4" w:rsidRDefault="00E11811" w:rsidP="00430C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10459E9" w14:textId="77777777" w:rsidR="00E11811" w:rsidRPr="005758F4" w:rsidRDefault="00E11811" w:rsidP="00430C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9ADF080" w14:textId="0EA66884" w:rsidR="00430CB0" w:rsidRPr="005758F4" w:rsidRDefault="00A253D4" w:rsidP="00430C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 xml:space="preserve">Yes – </w:t>
            </w:r>
          </w:p>
          <w:p w14:paraId="38194B19" w14:textId="1E03D61E" w:rsidR="00A253D4" w:rsidRPr="005758F4" w:rsidRDefault="00A253D4" w:rsidP="00430C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Obesity</w:t>
            </w:r>
          </w:p>
          <w:p w14:paraId="3324A66D" w14:textId="06B71124" w:rsidR="00A253D4" w:rsidRPr="005758F4" w:rsidRDefault="00A253D4" w:rsidP="00430C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Diet</w:t>
            </w:r>
          </w:p>
          <w:p w14:paraId="24F8BA16" w14:textId="77777777" w:rsidR="00A253D4" w:rsidRPr="005758F4" w:rsidRDefault="00A253D4" w:rsidP="00430C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 xml:space="preserve">Physical activity </w:t>
            </w:r>
          </w:p>
          <w:p w14:paraId="420BD815" w14:textId="1439F0AD" w:rsidR="00A253D4" w:rsidRPr="005758F4" w:rsidRDefault="00A253D4" w:rsidP="00430C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06" w:type="dxa"/>
          </w:tcPr>
          <w:p w14:paraId="53EF9D6A" w14:textId="77777777" w:rsidR="00A253D4" w:rsidRPr="005758F4" w:rsidRDefault="00A253D4" w:rsidP="00A253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it classifies this as Health promotion within the</w:t>
            </w:r>
          </w:p>
          <w:p w14:paraId="5B6D74D8" w14:textId="1C9E409A" w:rsidR="00430CB0" w:rsidRPr="005758F4" w:rsidRDefault="00A253D4" w:rsidP="00A253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Survivorship Care Guideline </w:t>
            </w:r>
          </w:p>
        </w:tc>
        <w:tc>
          <w:tcPr>
            <w:tcW w:w="8117" w:type="dxa"/>
          </w:tcPr>
          <w:p w14:paraId="1A00B12A" w14:textId="77777777" w:rsidR="00430CB0" w:rsidRPr="005758F4" w:rsidRDefault="00430CB0" w:rsidP="00A253D4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 xml:space="preserve">counsel survivors to achieve and maintain a healthy weight. </w:t>
            </w:r>
          </w:p>
          <w:p w14:paraId="228379B8" w14:textId="77777777" w:rsidR="00A253D4" w:rsidRPr="005758F4" w:rsidRDefault="00430CB0" w:rsidP="00A253D4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 xml:space="preserve">counsel survivors if overweight or obese to limit consumption of high-calorie foods and beverages </w:t>
            </w:r>
          </w:p>
          <w:p w14:paraId="3C2983D4" w14:textId="3CFBCA0F" w:rsidR="00430CB0" w:rsidRPr="005758F4" w:rsidRDefault="00430CB0" w:rsidP="00A253D4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 xml:space="preserve">increase physical activity to promote and maintain weight loss. </w:t>
            </w:r>
          </w:p>
          <w:p w14:paraId="63854C45" w14:textId="77777777" w:rsidR="00A253D4" w:rsidRPr="005758F4" w:rsidRDefault="00A253D4" w:rsidP="00A253D4">
            <w:pPr>
              <w:pStyle w:val="ListParagrap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AC12B30" w14:textId="01C84B93" w:rsidR="00430CB0" w:rsidRPr="005758F4" w:rsidRDefault="00430CB0" w:rsidP="00A253D4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to eat a healthy diet pattern, with adequate macronutrient and micronutrient content from both animal-based and plant-based food options but with a preference to plant-based diet patterns</w:t>
            </w:r>
          </w:p>
          <w:p w14:paraId="6FA2A10F" w14:textId="23401944" w:rsidR="00430CB0" w:rsidRPr="005758F4" w:rsidRDefault="00430CB0" w:rsidP="00A253D4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Caution regarding the overuse and misuse of dietary supplements during and after treatment</w:t>
            </w:r>
          </w:p>
          <w:p w14:paraId="4D09A75F" w14:textId="6CB1B69A" w:rsidR="00430CB0" w:rsidRPr="005758F4" w:rsidRDefault="00430CB0" w:rsidP="00A253D4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Adherence to food safety procedures to avoid foodborne illnesses</w:t>
            </w:r>
          </w:p>
          <w:p w14:paraId="11286CCC" w14:textId="0666C926" w:rsidR="00430CB0" w:rsidRPr="005758F4" w:rsidRDefault="00430CB0" w:rsidP="00A253D4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Being as physically active as possible</w:t>
            </w:r>
          </w:p>
        </w:tc>
      </w:tr>
      <w:tr w:rsidR="00430CB0" w:rsidRPr="005758F4" w14:paraId="52A45DF1" w14:textId="77777777" w:rsidTr="00A253D4">
        <w:tc>
          <w:tcPr>
            <w:tcW w:w="1696" w:type="dxa"/>
          </w:tcPr>
          <w:p w14:paraId="5547AC10" w14:textId="702D5C80" w:rsidR="00430CB0" w:rsidRPr="005758F4" w:rsidRDefault="00430CB0" w:rsidP="00430C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 xml:space="preserve">American Cancer Society (ACS) 2022 </w:t>
            </w:r>
          </w:p>
          <w:p w14:paraId="491F59D9" w14:textId="77777777" w:rsidR="00430CB0" w:rsidRPr="005758F4" w:rsidRDefault="00430CB0" w:rsidP="00430C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0" w:type="dxa"/>
          </w:tcPr>
          <w:p w14:paraId="17C274BD" w14:textId="77777777" w:rsidR="00A51C10" w:rsidRPr="005758F4" w:rsidRDefault="00430CB0" w:rsidP="00A51C1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Yes</w:t>
            </w:r>
            <w:r w:rsidR="00A253D4" w:rsidRPr="005758F4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  <w:p w14:paraId="52C6ADC0" w14:textId="339E599F" w:rsidR="00A253D4" w:rsidRPr="005758F4" w:rsidRDefault="00A51C10" w:rsidP="008702D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 xml:space="preserve">Physical activity, Diet, Alcohol intake </w:t>
            </w:r>
          </w:p>
        </w:tc>
        <w:tc>
          <w:tcPr>
            <w:tcW w:w="3506" w:type="dxa"/>
          </w:tcPr>
          <w:p w14:paraId="2B048960" w14:textId="1325E26B" w:rsidR="00430CB0" w:rsidRPr="005758F4" w:rsidRDefault="00430CB0" w:rsidP="00430C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recommendations for reducing recurrence and increasing time to new disease and cancer-specific and overall mortality.</w:t>
            </w:r>
          </w:p>
        </w:tc>
        <w:tc>
          <w:tcPr>
            <w:tcW w:w="8117" w:type="dxa"/>
          </w:tcPr>
          <w:p w14:paraId="6B683D90" w14:textId="77777777" w:rsidR="00A51C10" w:rsidRPr="005758F4" w:rsidRDefault="00430CB0" w:rsidP="00A51C10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Engage in at least 150 minutes of moderate-intensity or 75 minutes of vigorous-intensity activity each week.</w:t>
            </w:r>
            <w:r w:rsidR="00A51C10" w:rsidRPr="005758F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0D74B589" w14:textId="69B54D6D" w:rsidR="00430CB0" w:rsidRPr="005758F4" w:rsidRDefault="00430CB0" w:rsidP="00A51C10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Include strength training exercises at least 2 days per week</w:t>
            </w:r>
          </w:p>
          <w:p w14:paraId="6816ED8E" w14:textId="51650802" w:rsidR="00430CB0" w:rsidRPr="005758F4" w:rsidRDefault="00430CB0" w:rsidP="00A51C10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Limit alcohol intake to no more than 1 drink per day for women.</w:t>
            </w:r>
          </w:p>
        </w:tc>
      </w:tr>
      <w:tr w:rsidR="00430CB0" w:rsidRPr="005758F4" w14:paraId="6ABBF991" w14:textId="77777777" w:rsidTr="00A253D4">
        <w:tc>
          <w:tcPr>
            <w:tcW w:w="1696" w:type="dxa"/>
          </w:tcPr>
          <w:p w14:paraId="4FAF2CE6" w14:textId="77777777" w:rsidR="00A253D4" w:rsidRPr="005758F4" w:rsidRDefault="00A253D4" w:rsidP="00A253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ESMO (2023)</w:t>
            </w:r>
          </w:p>
          <w:p w14:paraId="06B4BBF9" w14:textId="70A6104E" w:rsidR="00430CB0" w:rsidRPr="005758F4" w:rsidRDefault="00A253D4" w:rsidP="00430C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</w:tcPr>
          <w:p w14:paraId="65746901" w14:textId="4F1D7D87" w:rsidR="00430CB0" w:rsidRPr="005758F4" w:rsidRDefault="00D546D7" w:rsidP="00430C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Yes –</w:t>
            </w:r>
          </w:p>
          <w:p w14:paraId="667CC8E0" w14:textId="77777777" w:rsidR="00D546D7" w:rsidRPr="005758F4" w:rsidRDefault="00D546D7" w:rsidP="00430C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Diet</w:t>
            </w:r>
          </w:p>
          <w:p w14:paraId="3E1F7855" w14:textId="77777777" w:rsidR="00D546D7" w:rsidRPr="005758F4" w:rsidRDefault="00D546D7" w:rsidP="00430C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Physical activity</w:t>
            </w:r>
          </w:p>
          <w:p w14:paraId="27EF46CB" w14:textId="77777777" w:rsidR="00D546D7" w:rsidRPr="005758F4" w:rsidRDefault="00D546D7" w:rsidP="00430C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Alcohol</w:t>
            </w:r>
          </w:p>
          <w:p w14:paraId="5E9BF5A1" w14:textId="303ECAA0" w:rsidR="00D546D7" w:rsidRPr="005758F4" w:rsidRDefault="00D546D7" w:rsidP="00430CB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Weight management</w:t>
            </w:r>
          </w:p>
        </w:tc>
        <w:tc>
          <w:tcPr>
            <w:tcW w:w="3506" w:type="dxa"/>
          </w:tcPr>
          <w:p w14:paraId="202B07D8" w14:textId="69C4B123" w:rsidR="00430CB0" w:rsidRPr="005758F4" w:rsidRDefault="00A51C10" w:rsidP="00A51C1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 xml:space="preserve">It refers to general follow-up and psychosocial considerations </w:t>
            </w:r>
          </w:p>
        </w:tc>
        <w:tc>
          <w:tcPr>
            <w:tcW w:w="8117" w:type="dxa"/>
          </w:tcPr>
          <w:p w14:paraId="1C1F87FE" w14:textId="77777777" w:rsidR="00430CB0" w:rsidRPr="005758F4" w:rsidRDefault="00A253D4" w:rsidP="00A51C10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 xml:space="preserve">Eat a balanced diet rich in fruits, vegetables, whole grains, and lean proteins. </w:t>
            </w:r>
            <w:r w:rsidRPr="005758F4">
              <w:rPr>
                <w:rFonts w:asciiTheme="majorBidi" w:hAnsiTheme="majorBidi" w:cstheme="majorBidi"/>
                <w:sz w:val="24"/>
                <w:szCs w:val="24"/>
              </w:rPr>
              <w:br/>
              <w:t>Limit intake of processed foods and red meat</w:t>
            </w:r>
          </w:p>
          <w:p w14:paraId="37AC14AE" w14:textId="77777777" w:rsidR="00A253D4" w:rsidRPr="005758F4" w:rsidRDefault="00A253D4" w:rsidP="00A51C10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 xml:space="preserve">Maintain a healthy weight to reduce the risk of breast cancer and improve outcomes after diagnosis </w:t>
            </w:r>
          </w:p>
          <w:p w14:paraId="258249F5" w14:textId="20F9D98B" w:rsidR="00D546D7" w:rsidRPr="005758F4" w:rsidRDefault="00D546D7" w:rsidP="00D546D7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 xml:space="preserve">exercise regularly </w:t>
            </w:r>
          </w:p>
          <w:p w14:paraId="2DD8A197" w14:textId="5FA22A01" w:rsidR="00A51C10" w:rsidRPr="005758F4" w:rsidRDefault="00A51C10" w:rsidP="00A51C10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Limit alcohol consumption to reduce breast cancer risk</w:t>
            </w:r>
          </w:p>
        </w:tc>
      </w:tr>
      <w:tr w:rsidR="00E11811" w:rsidRPr="005758F4" w14:paraId="668A3E22" w14:textId="77777777" w:rsidTr="00A253D4">
        <w:tc>
          <w:tcPr>
            <w:tcW w:w="1696" w:type="dxa"/>
          </w:tcPr>
          <w:p w14:paraId="13591CA2" w14:textId="5E3D4492" w:rsidR="00E11811" w:rsidRPr="005758F4" w:rsidRDefault="00E11811" w:rsidP="00E118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 xml:space="preserve">American College of Sports </w:t>
            </w:r>
            <w:r w:rsidRPr="005758F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Medicine (2019)</w:t>
            </w:r>
          </w:p>
        </w:tc>
        <w:tc>
          <w:tcPr>
            <w:tcW w:w="1560" w:type="dxa"/>
          </w:tcPr>
          <w:p w14:paraId="7D9531A0" w14:textId="21D0C447" w:rsidR="0057527C" w:rsidRPr="005758F4" w:rsidRDefault="0057527C" w:rsidP="00E118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Yes -</w:t>
            </w:r>
          </w:p>
          <w:p w14:paraId="5CAC3922" w14:textId="392939A5" w:rsidR="00E11811" w:rsidRPr="005758F4" w:rsidRDefault="00E11811" w:rsidP="00E118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 xml:space="preserve">Physical activity </w:t>
            </w:r>
          </w:p>
        </w:tc>
        <w:tc>
          <w:tcPr>
            <w:tcW w:w="3506" w:type="dxa"/>
          </w:tcPr>
          <w:p w14:paraId="5618B5BA" w14:textId="48BE3BEF" w:rsidR="00E11811" w:rsidRPr="005758F4" w:rsidRDefault="00E11811" w:rsidP="00E118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Offers duration, frequency, and/or intensity to be recommended.</w:t>
            </w:r>
          </w:p>
        </w:tc>
        <w:tc>
          <w:tcPr>
            <w:tcW w:w="8117" w:type="dxa"/>
          </w:tcPr>
          <w:p w14:paraId="4A0351CE" w14:textId="7C6624D9" w:rsidR="00E11811" w:rsidRPr="005758F4" w:rsidRDefault="00E11811" w:rsidP="00E11811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150 minutes of moderate-intensity aerobic exercise spread over three to five days and resistance training at least two days per week</w:t>
            </w:r>
          </w:p>
          <w:p w14:paraId="34CC53B8" w14:textId="7527506D" w:rsidR="00E11811" w:rsidRPr="005758F4" w:rsidRDefault="00E11811" w:rsidP="00E11811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Resistance sessions should involve major muscle groups two to three days per week (eight to 10 muscle groups, eight to 10 repetitions, two sets)</w:t>
            </w:r>
          </w:p>
          <w:p w14:paraId="0D007B63" w14:textId="04821F57" w:rsidR="00E11811" w:rsidRPr="005758F4" w:rsidRDefault="00E11811" w:rsidP="00E11811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Each session should include a warm-up and cool down</w:t>
            </w:r>
          </w:p>
        </w:tc>
      </w:tr>
      <w:tr w:rsidR="00E11811" w:rsidRPr="005758F4" w14:paraId="60FAAFFB" w14:textId="77777777" w:rsidTr="00A253D4">
        <w:tc>
          <w:tcPr>
            <w:tcW w:w="1696" w:type="dxa"/>
          </w:tcPr>
          <w:p w14:paraId="55F385B0" w14:textId="77777777" w:rsidR="00E11811" w:rsidRPr="005758F4" w:rsidRDefault="00E11811" w:rsidP="00E118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NICE 2018, updated 2024</w:t>
            </w:r>
          </w:p>
          <w:p w14:paraId="58EF0E82" w14:textId="76792C2A" w:rsidR="00E11811" w:rsidRPr="005758F4" w:rsidRDefault="00E11811" w:rsidP="00E118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</w:tcPr>
          <w:p w14:paraId="531F677B" w14:textId="202E0614" w:rsidR="0057527C" w:rsidRPr="005758F4" w:rsidRDefault="0057527C" w:rsidP="00E118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Yes -</w:t>
            </w:r>
          </w:p>
          <w:p w14:paraId="7BBC6A9C" w14:textId="61068B6B" w:rsidR="00E11811" w:rsidRPr="005758F4" w:rsidRDefault="00E11811" w:rsidP="00E118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Diet</w:t>
            </w:r>
          </w:p>
          <w:p w14:paraId="4E38EE2B" w14:textId="77777777" w:rsidR="00E11811" w:rsidRPr="005758F4" w:rsidRDefault="00E11811" w:rsidP="00E118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Physical activity</w:t>
            </w:r>
          </w:p>
          <w:p w14:paraId="124A79D2" w14:textId="77777777" w:rsidR="00E11811" w:rsidRPr="005758F4" w:rsidRDefault="00E11811" w:rsidP="00E118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Alcohol</w:t>
            </w:r>
          </w:p>
          <w:p w14:paraId="660C6704" w14:textId="66A7D29F" w:rsidR="00E11811" w:rsidRPr="005758F4" w:rsidRDefault="00E11811" w:rsidP="00E118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Weight management</w:t>
            </w:r>
          </w:p>
        </w:tc>
        <w:tc>
          <w:tcPr>
            <w:tcW w:w="3506" w:type="dxa"/>
          </w:tcPr>
          <w:p w14:paraId="04D903D6" w14:textId="7888B003" w:rsidR="00E11811" w:rsidRPr="005758F4" w:rsidRDefault="00E11811" w:rsidP="00E118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 xml:space="preserve">It refers to follow-up considerations of which lifestyle changes and advice is recommended. </w:t>
            </w:r>
          </w:p>
        </w:tc>
        <w:tc>
          <w:tcPr>
            <w:tcW w:w="8117" w:type="dxa"/>
          </w:tcPr>
          <w:p w14:paraId="3CDBEBE5" w14:textId="77777777" w:rsidR="00E11811" w:rsidRPr="005758F4" w:rsidRDefault="00E11811" w:rsidP="00E11811">
            <w:pPr>
              <w:pStyle w:val="ListParagraph"/>
              <w:numPr>
                <w:ilvl w:val="0"/>
                <w:numId w:val="9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 xml:space="preserve">Maintain a healthy weight to lower the risk of breast cancer and improve outcomes after diagnosis </w:t>
            </w:r>
          </w:p>
          <w:p w14:paraId="691EDAC6" w14:textId="77777777" w:rsidR="00E11811" w:rsidRPr="005758F4" w:rsidRDefault="00E11811" w:rsidP="00E11811">
            <w:pPr>
              <w:pStyle w:val="ListParagraph"/>
              <w:numPr>
                <w:ilvl w:val="0"/>
                <w:numId w:val="9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 xml:space="preserve">Physical exercise - regular physical activity  </w:t>
            </w:r>
          </w:p>
          <w:p w14:paraId="1474D421" w14:textId="4A23F541" w:rsidR="00E11811" w:rsidRPr="005758F4" w:rsidRDefault="00E11811" w:rsidP="00E11811">
            <w:pPr>
              <w:pStyle w:val="ListParagraph"/>
              <w:numPr>
                <w:ilvl w:val="0"/>
                <w:numId w:val="9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Lower alcohol consumption</w:t>
            </w:r>
          </w:p>
        </w:tc>
      </w:tr>
      <w:tr w:rsidR="00E11811" w:rsidRPr="005758F4" w14:paraId="7DBF438B" w14:textId="77777777" w:rsidTr="00A253D4">
        <w:tc>
          <w:tcPr>
            <w:tcW w:w="1696" w:type="dxa"/>
          </w:tcPr>
          <w:p w14:paraId="3A80F92F" w14:textId="36A18C50" w:rsidR="00E11811" w:rsidRPr="005758F4" w:rsidRDefault="00E11811" w:rsidP="00E118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Canadian Cancer Society</w:t>
            </w:r>
          </w:p>
        </w:tc>
        <w:tc>
          <w:tcPr>
            <w:tcW w:w="1560" w:type="dxa"/>
          </w:tcPr>
          <w:p w14:paraId="7CA30D26" w14:textId="11FAB846" w:rsidR="0057527C" w:rsidRPr="005758F4" w:rsidRDefault="0057527C" w:rsidP="00E118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Yes -</w:t>
            </w:r>
          </w:p>
          <w:p w14:paraId="1F7D9360" w14:textId="20ABDF52" w:rsidR="00E11811" w:rsidRPr="005758F4" w:rsidRDefault="00E11811" w:rsidP="00E118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Diet</w:t>
            </w:r>
          </w:p>
          <w:p w14:paraId="4A7966BB" w14:textId="77777777" w:rsidR="00E11811" w:rsidRPr="005758F4" w:rsidRDefault="00E11811" w:rsidP="00E118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Physical activity</w:t>
            </w:r>
          </w:p>
          <w:p w14:paraId="00E45220" w14:textId="2EE1244A" w:rsidR="00E11811" w:rsidRPr="005758F4" w:rsidRDefault="00E11811" w:rsidP="00E118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Alcohol</w:t>
            </w:r>
          </w:p>
        </w:tc>
        <w:tc>
          <w:tcPr>
            <w:tcW w:w="3506" w:type="dxa"/>
          </w:tcPr>
          <w:p w14:paraId="522F4521" w14:textId="77777777" w:rsidR="00E11811" w:rsidRPr="005758F4" w:rsidRDefault="00E11811" w:rsidP="00E1181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17" w:type="dxa"/>
          </w:tcPr>
          <w:p w14:paraId="6D4C16BA" w14:textId="77777777" w:rsidR="00E11811" w:rsidRPr="005758F4" w:rsidRDefault="00E11811" w:rsidP="00E11811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 xml:space="preserve">Eat a balanced diet rich in fruits, vegetables, whole grains, and lean proteins. </w:t>
            </w:r>
          </w:p>
          <w:p w14:paraId="65308607" w14:textId="77777777" w:rsidR="00E11811" w:rsidRPr="005758F4" w:rsidRDefault="00E11811" w:rsidP="00E11811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Limit intake of processed foods and red meat</w:t>
            </w:r>
          </w:p>
          <w:p w14:paraId="0ED11A65" w14:textId="77777777" w:rsidR="00E11811" w:rsidRPr="005758F4" w:rsidRDefault="00E11811" w:rsidP="00E11811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 xml:space="preserve">Engage in regular physical activity, aiming for at least 150 minutes of moderate-intensity or 75 minutes of vigorous-intensity exercise per week </w:t>
            </w:r>
          </w:p>
          <w:p w14:paraId="7A7BE2F8" w14:textId="27BB47F4" w:rsidR="00E11811" w:rsidRPr="005758F4" w:rsidRDefault="00E11811" w:rsidP="00E11811">
            <w:pPr>
              <w:pStyle w:val="ListParagraph"/>
              <w:numPr>
                <w:ilvl w:val="0"/>
                <w:numId w:val="10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Limit alcohol consumption to reduce breast cancer risk.</w:t>
            </w:r>
          </w:p>
        </w:tc>
      </w:tr>
      <w:tr w:rsidR="00E11811" w:rsidRPr="005758F4" w14:paraId="362A63C1" w14:textId="77777777" w:rsidTr="00A253D4">
        <w:tc>
          <w:tcPr>
            <w:tcW w:w="1696" w:type="dxa"/>
          </w:tcPr>
          <w:p w14:paraId="2B2C89DF" w14:textId="4BDC7318" w:rsidR="00E11811" w:rsidRPr="005758F4" w:rsidRDefault="00E11811" w:rsidP="00E118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COSA (Clinical Oncology Society of Australia) 2018</w:t>
            </w:r>
          </w:p>
        </w:tc>
        <w:tc>
          <w:tcPr>
            <w:tcW w:w="1560" w:type="dxa"/>
          </w:tcPr>
          <w:p w14:paraId="65B8E392" w14:textId="5FF552A0" w:rsidR="0057527C" w:rsidRPr="005758F4" w:rsidRDefault="0057527C" w:rsidP="00E118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Yes -</w:t>
            </w:r>
          </w:p>
          <w:p w14:paraId="66B20C65" w14:textId="5A7C1831" w:rsidR="00E11811" w:rsidRPr="005758F4" w:rsidRDefault="00E11811" w:rsidP="00E118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Physical activity</w:t>
            </w:r>
          </w:p>
        </w:tc>
        <w:tc>
          <w:tcPr>
            <w:tcW w:w="3506" w:type="dxa"/>
          </w:tcPr>
          <w:p w14:paraId="57927D78" w14:textId="77777777" w:rsidR="00E11811" w:rsidRPr="005758F4" w:rsidRDefault="00E11811" w:rsidP="00E1181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17" w:type="dxa"/>
          </w:tcPr>
          <w:p w14:paraId="4A4206AC" w14:textId="77777777" w:rsidR="00E11811" w:rsidRPr="005758F4" w:rsidRDefault="00E11811" w:rsidP="00E11811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At least 150 mins of moderate-intensity or 75 mins of vigorous-intensity aerobic exercise (</w:t>
            </w:r>
            <w:proofErr w:type="spellStart"/>
            <w:r w:rsidRPr="005758F4">
              <w:rPr>
                <w:rFonts w:asciiTheme="majorBidi" w:hAnsiTheme="majorBidi" w:cstheme="majorBidi"/>
                <w:sz w:val="24"/>
                <w:szCs w:val="24"/>
              </w:rPr>
              <w:t>e.g</w:t>
            </w:r>
            <w:proofErr w:type="spellEnd"/>
            <w:r w:rsidRPr="005758F4">
              <w:rPr>
                <w:rFonts w:asciiTheme="majorBidi" w:hAnsiTheme="majorBidi" w:cstheme="majorBidi"/>
                <w:sz w:val="24"/>
                <w:szCs w:val="24"/>
              </w:rPr>
              <w:t xml:space="preserve"> walking, jogging, cycling, swimming) each week</w:t>
            </w:r>
          </w:p>
          <w:p w14:paraId="6206D3DE" w14:textId="77777777" w:rsidR="00E11811" w:rsidRPr="005758F4" w:rsidRDefault="00E11811" w:rsidP="00E11811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Two to three resistance exercise (i.e. lifting weights) sessions each week involving moderate-vigorous-intensity exercises targeting the major muscle groups</w:t>
            </w:r>
          </w:p>
          <w:p w14:paraId="3AFACE41" w14:textId="77777777" w:rsidR="00E11811" w:rsidRPr="005758F4" w:rsidRDefault="00E11811" w:rsidP="00E11811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Exercise recommendations should be tailored to individual’s ability, noting adaptations may be required</w:t>
            </w:r>
          </w:p>
          <w:p w14:paraId="42C76EF3" w14:textId="77777777" w:rsidR="00E11811" w:rsidRPr="005758F4" w:rsidRDefault="00E11811" w:rsidP="00E11811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Accredited exercise physiologists and physiotherapists are the most appropriate HCPs to prescribe and deliver exercise programs with cancer patients</w:t>
            </w:r>
          </w:p>
          <w:p w14:paraId="29E44B52" w14:textId="77F84A39" w:rsidR="00E11811" w:rsidRPr="005758F4" w:rsidRDefault="00E11811" w:rsidP="00E118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 xml:space="preserve">All health professionals involved in the care of people with cancer </w:t>
            </w:r>
            <w:r w:rsidRPr="005758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ave an important role in promoting these recommendations</w:t>
            </w:r>
            <w:r w:rsidRPr="005758F4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4006E6" w:rsidRPr="005758F4" w14:paraId="31F21F3D" w14:textId="77777777" w:rsidTr="00A253D4">
        <w:tc>
          <w:tcPr>
            <w:tcW w:w="1696" w:type="dxa"/>
          </w:tcPr>
          <w:p w14:paraId="243E08FF" w14:textId="7F569147" w:rsidR="004006E6" w:rsidRPr="005758F4" w:rsidRDefault="004006E6" w:rsidP="004006E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British Columbia (2013)</w:t>
            </w:r>
          </w:p>
        </w:tc>
        <w:tc>
          <w:tcPr>
            <w:tcW w:w="1560" w:type="dxa"/>
          </w:tcPr>
          <w:p w14:paraId="78078167" w14:textId="316B003C" w:rsidR="004006E6" w:rsidRPr="005758F4" w:rsidRDefault="0057527C" w:rsidP="00E118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Yes –</w:t>
            </w:r>
          </w:p>
          <w:p w14:paraId="75AFDFC0" w14:textId="77777777" w:rsidR="0057527C" w:rsidRPr="005758F4" w:rsidRDefault="0057527C" w:rsidP="00E118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 xml:space="preserve">Diet </w:t>
            </w:r>
          </w:p>
          <w:p w14:paraId="7AEBF613" w14:textId="31A72CAF" w:rsidR="0057527C" w:rsidRPr="005758F4" w:rsidRDefault="0057527C" w:rsidP="00E118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Physical activity</w:t>
            </w:r>
          </w:p>
        </w:tc>
        <w:tc>
          <w:tcPr>
            <w:tcW w:w="3506" w:type="dxa"/>
          </w:tcPr>
          <w:p w14:paraId="494C3621" w14:textId="3F8B00C1" w:rsidR="004006E6" w:rsidRPr="005758F4" w:rsidRDefault="004006E6" w:rsidP="00E118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Healthy living support — for secondary prevention purposes</w:t>
            </w:r>
          </w:p>
        </w:tc>
        <w:tc>
          <w:tcPr>
            <w:tcW w:w="8117" w:type="dxa"/>
          </w:tcPr>
          <w:p w14:paraId="747F5660" w14:textId="77777777" w:rsidR="004006E6" w:rsidRPr="005758F4" w:rsidRDefault="004006E6" w:rsidP="004006E6">
            <w:pPr>
              <w:pStyle w:val="ListParagraph"/>
              <w:numPr>
                <w:ilvl w:val="0"/>
                <w:numId w:val="13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 xml:space="preserve">patients should be reminded of the importance of a proper diet, </w:t>
            </w:r>
          </w:p>
          <w:p w14:paraId="0BC57A51" w14:textId="58B36039" w:rsidR="004006E6" w:rsidRPr="005758F4" w:rsidRDefault="004006E6" w:rsidP="004006E6">
            <w:pPr>
              <w:pStyle w:val="ListParagraph"/>
              <w:numPr>
                <w:ilvl w:val="0"/>
                <w:numId w:val="13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being physically active and maintaining a healthy body weight</w:t>
            </w:r>
          </w:p>
        </w:tc>
      </w:tr>
      <w:tr w:rsidR="00E11811" w:rsidRPr="005758F4" w14:paraId="73EC106B" w14:textId="77777777" w:rsidTr="00A253D4">
        <w:tc>
          <w:tcPr>
            <w:tcW w:w="1696" w:type="dxa"/>
          </w:tcPr>
          <w:p w14:paraId="4B736BA7" w14:textId="4FF86185" w:rsidR="00E11811" w:rsidRPr="005758F4" w:rsidRDefault="00E11811" w:rsidP="00E118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Dutch Breast Cancer Federation </w:t>
            </w:r>
          </w:p>
        </w:tc>
        <w:tc>
          <w:tcPr>
            <w:tcW w:w="1560" w:type="dxa"/>
          </w:tcPr>
          <w:p w14:paraId="62A25AC5" w14:textId="3C7EFB2A" w:rsidR="00E11811" w:rsidRPr="005758F4" w:rsidRDefault="0057527C" w:rsidP="00E118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 xml:space="preserve">Yes – </w:t>
            </w:r>
          </w:p>
          <w:p w14:paraId="39524026" w14:textId="77777777" w:rsidR="0057527C" w:rsidRPr="005758F4" w:rsidRDefault="0057527C" w:rsidP="00E118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Diet</w:t>
            </w:r>
          </w:p>
          <w:p w14:paraId="25F5BC49" w14:textId="398FDF0B" w:rsidR="0057527C" w:rsidRPr="005758F4" w:rsidRDefault="0057527C" w:rsidP="00E118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Physical activity</w:t>
            </w:r>
          </w:p>
        </w:tc>
        <w:tc>
          <w:tcPr>
            <w:tcW w:w="3506" w:type="dxa"/>
          </w:tcPr>
          <w:p w14:paraId="5F451575" w14:textId="516518A1" w:rsidR="00E11811" w:rsidRPr="005758F4" w:rsidRDefault="00E11811" w:rsidP="00E118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Lifestyle is defined as: actions people take to improve/maintain his/her health.</w:t>
            </w:r>
          </w:p>
        </w:tc>
        <w:tc>
          <w:tcPr>
            <w:tcW w:w="8117" w:type="dxa"/>
          </w:tcPr>
          <w:p w14:paraId="6B9B4990" w14:textId="178CEA3B" w:rsidR="00E11811" w:rsidRPr="005758F4" w:rsidRDefault="00E11811" w:rsidP="00E11811">
            <w:pPr>
              <w:pStyle w:val="ListParagraph"/>
              <w:numPr>
                <w:ilvl w:val="0"/>
                <w:numId w:val="1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Lifestyle advice is a fixed component of aftercare, because a healthy lifestyle reduces the risk of a recurrence and other health complaints.</w:t>
            </w:r>
          </w:p>
          <w:p w14:paraId="1DF0A8DE" w14:textId="7EB4728B" w:rsidR="00E11811" w:rsidRPr="005758F4" w:rsidRDefault="00E11811" w:rsidP="00E11811">
            <w:pPr>
              <w:pStyle w:val="ListParagraph"/>
              <w:numPr>
                <w:ilvl w:val="0"/>
                <w:numId w:val="1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Maintain a healthy diet</w:t>
            </w:r>
          </w:p>
          <w:p w14:paraId="78551AA4" w14:textId="1402AA5C" w:rsidR="00E11811" w:rsidRPr="005758F4" w:rsidRDefault="00E11811" w:rsidP="00E11811">
            <w:pPr>
              <w:pStyle w:val="ListParagraph"/>
              <w:numPr>
                <w:ilvl w:val="0"/>
                <w:numId w:val="1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Regular exercise</w:t>
            </w:r>
          </w:p>
        </w:tc>
      </w:tr>
      <w:tr w:rsidR="00E56493" w:rsidRPr="005758F4" w14:paraId="31CD67D9" w14:textId="77777777" w:rsidTr="00A253D4">
        <w:tc>
          <w:tcPr>
            <w:tcW w:w="1696" w:type="dxa"/>
          </w:tcPr>
          <w:p w14:paraId="7E982A5A" w14:textId="41A105FA" w:rsidR="00E56493" w:rsidRPr="005758F4" w:rsidRDefault="00E56493" w:rsidP="00E118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WCRF/AICR</w:t>
            </w:r>
          </w:p>
        </w:tc>
        <w:tc>
          <w:tcPr>
            <w:tcW w:w="1560" w:type="dxa"/>
          </w:tcPr>
          <w:p w14:paraId="0A9001BD" w14:textId="68832037" w:rsidR="00E56493" w:rsidRPr="005758F4" w:rsidRDefault="0057527C" w:rsidP="00E118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 xml:space="preserve">Yes – </w:t>
            </w:r>
          </w:p>
          <w:p w14:paraId="23CCD87B" w14:textId="77777777" w:rsidR="0057527C" w:rsidRPr="005758F4" w:rsidRDefault="0057527C" w:rsidP="00E118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Diet</w:t>
            </w:r>
          </w:p>
          <w:p w14:paraId="51599CF3" w14:textId="77777777" w:rsidR="0057527C" w:rsidRPr="005758F4" w:rsidRDefault="0057527C" w:rsidP="00E118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Physical activity</w:t>
            </w:r>
          </w:p>
          <w:p w14:paraId="4FFC7F83" w14:textId="77777777" w:rsidR="0057527C" w:rsidRPr="005758F4" w:rsidRDefault="0057527C" w:rsidP="00E118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Alcohol</w:t>
            </w:r>
          </w:p>
          <w:p w14:paraId="2E9DB994" w14:textId="57D936F6" w:rsidR="0057527C" w:rsidRPr="005758F4" w:rsidRDefault="0057527C" w:rsidP="00E118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 xml:space="preserve">Weight management </w:t>
            </w:r>
          </w:p>
        </w:tc>
        <w:tc>
          <w:tcPr>
            <w:tcW w:w="3506" w:type="dxa"/>
          </w:tcPr>
          <w:p w14:paraId="73E53868" w14:textId="77777777" w:rsidR="00E56493" w:rsidRPr="005758F4" w:rsidRDefault="00E56493" w:rsidP="00E1181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17" w:type="dxa"/>
          </w:tcPr>
          <w:p w14:paraId="6071F91E" w14:textId="63012C30" w:rsidR="00E56493" w:rsidRPr="005758F4" w:rsidRDefault="00E56493" w:rsidP="00E11811">
            <w:pPr>
              <w:pStyle w:val="ListParagraph"/>
              <w:numPr>
                <w:ilvl w:val="0"/>
                <w:numId w:val="1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Maintaining a healthy weight</w:t>
            </w:r>
          </w:p>
          <w:p w14:paraId="5BD5B905" w14:textId="77777777" w:rsidR="00E56493" w:rsidRPr="005758F4" w:rsidRDefault="00E56493" w:rsidP="00E11811">
            <w:pPr>
              <w:pStyle w:val="ListParagraph"/>
              <w:numPr>
                <w:ilvl w:val="0"/>
                <w:numId w:val="1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Being physically active</w:t>
            </w:r>
          </w:p>
          <w:p w14:paraId="16027E77" w14:textId="54F7A501" w:rsidR="008702D9" w:rsidRPr="005758F4" w:rsidRDefault="00E56493" w:rsidP="008702D9">
            <w:pPr>
              <w:pStyle w:val="ListParagraph"/>
              <w:numPr>
                <w:ilvl w:val="0"/>
                <w:numId w:val="1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Eating a healthy diet</w:t>
            </w:r>
            <w:r w:rsidR="008702D9" w:rsidRPr="005758F4">
              <w:rPr>
                <w:rFonts w:asciiTheme="majorBidi" w:hAnsiTheme="majorBidi" w:cstheme="majorBidi"/>
                <w:sz w:val="24"/>
                <w:szCs w:val="24"/>
              </w:rPr>
              <w:t xml:space="preserve"> - rich in whole grains, vegetables, fruits, and beans</w:t>
            </w:r>
          </w:p>
          <w:p w14:paraId="0E4A8FF4" w14:textId="77777777" w:rsidR="008702D9" w:rsidRPr="005758F4" w:rsidRDefault="008702D9" w:rsidP="008702D9">
            <w:pPr>
              <w:pStyle w:val="ListParagraph"/>
              <w:numPr>
                <w:ilvl w:val="0"/>
                <w:numId w:val="1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 xml:space="preserve">Limit red and processed meat </w:t>
            </w:r>
          </w:p>
          <w:p w14:paraId="35D5FE89" w14:textId="77777777" w:rsidR="008702D9" w:rsidRPr="005758F4" w:rsidRDefault="008702D9" w:rsidP="008702D9">
            <w:pPr>
              <w:pStyle w:val="ListParagraph"/>
              <w:numPr>
                <w:ilvl w:val="0"/>
                <w:numId w:val="1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 xml:space="preserve">Limit sugar-sweetened drinks </w:t>
            </w:r>
          </w:p>
          <w:p w14:paraId="22613FFF" w14:textId="4BB9E6BF" w:rsidR="00E56493" w:rsidRPr="005758F4" w:rsidRDefault="008702D9" w:rsidP="008702D9">
            <w:pPr>
              <w:pStyle w:val="ListParagraph"/>
              <w:numPr>
                <w:ilvl w:val="0"/>
                <w:numId w:val="1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Limit alcohol consumption</w:t>
            </w:r>
          </w:p>
          <w:p w14:paraId="3BB1DF39" w14:textId="6DECE1C6" w:rsidR="008702D9" w:rsidRPr="005758F4" w:rsidRDefault="008702D9" w:rsidP="008702D9">
            <w:pPr>
              <w:pStyle w:val="ListParagraph"/>
              <w:numPr>
                <w:ilvl w:val="0"/>
                <w:numId w:val="1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 xml:space="preserve">Avoid weight gain during adulthood </w:t>
            </w:r>
          </w:p>
        </w:tc>
      </w:tr>
      <w:tr w:rsidR="00D546D7" w:rsidRPr="005758F4" w14:paraId="4F92403F" w14:textId="77777777" w:rsidTr="00A253D4">
        <w:tc>
          <w:tcPr>
            <w:tcW w:w="1696" w:type="dxa"/>
          </w:tcPr>
          <w:p w14:paraId="2E3E947D" w14:textId="7DBA53D2" w:rsidR="00D546D7" w:rsidRPr="005758F4" w:rsidRDefault="00E56493" w:rsidP="00E56493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Hlk190093670"/>
            <w:r w:rsidRPr="005758F4">
              <w:rPr>
                <w:rFonts w:asciiTheme="majorBidi" w:hAnsiTheme="majorBidi" w:cstheme="majorBidi"/>
                <w:sz w:val="24"/>
                <w:szCs w:val="24"/>
              </w:rPr>
              <w:t xml:space="preserve">Canadian Medical Association </w:t>
            </w:r>
            <w:bookmarkEnd w:id="0"/>
            <w:r w:rsidRPr="005758F4">
              <w:rPr>
                <w:rFonts w:asciiTheme="majorBidi" w:hAnsiTheme="majorBidi" w:cstheme="majorBidi"/>
                <w:sz w:val="24"/>
                <w:szCs w:val="24"/>
              </w:rPr>
              <w:t xml:space="preserve">(CMA, 2005) </w:t>
            </w:r>
          </w:p>
        </w:tc>
        <w:tc>
          <w:tcPr>
            <w:tcW w:w="1560" w:type="dxa"/>
          </w:tcPr>
          <w:p w14:paraId="7D3369DF" w14:textId="35951E71" w:rsidR="0057527C" w:rsidRPr="005758F4" w:rsidRDefault="0057527C" w:rsidP="00E118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 xml:space="preserve">Yes - </w:t>
            </w:r>
          </w:p>
          <w:p w14:paraId="31D33E0D" w14:textId="431E51C2" w:rsidR="00D546D7" w:rsidRPr="005758F4" w:rsidRDefault="00E56493" w:rsidP="00E118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Weight management</w:t>
            </w:r>
          </w:p>
        </w:tc>
        <w:tc>
          <w:tcPr>
            <w:tcW w:w="3506" w:type="dxa"/>
          </w:tcPr>
          <w:p w14:paraId="10004CDF" w14:textId="77777777" w:rsidR="00D546D7" w:rsidRPr="005758F4" w:rsidRDefault="00D546D7" w:rsidP="00E1181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17" w:type="dxa"/>
          </w:tcPr>
          <w:p w14:paraId="313D0DC0" w14:textId="77777777" w:rsidR="00D546D7" w:rsidRPr="005758F4" w:rsidRDefault="00D546D7" w:rsidP="00E11811">
            <w:pPr>
              <w:pStyle w:val="ListParagraph"/>
              <w:numPr>
                <w:ilvl w:val="0"/>
                <w:numId w:val="1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Weight management should be discussed with all breast cancer survivors</w:t>
            </w:r>
          </w:p>
          <w:p w14:paraId="7691B9CF" w14:textId="5E060ED6" w:rsidR="00D546D7" w:rsidRPr="005758F4" w:rsidRDefault="00D546D7" w:rsidP="00E11811">
            <w:pPr>
              <w:pStyle w:val="ListParagraph"/>
              <w:numPr>
                <w:ilvl w:val="0"/>
                <w:numId w:val="1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 xml:space="preserve">Overweight patients should be encouraged to participate in </w:t>
            </w:r>
            <w:r w:rsidR="0057527C" w:rsidRPr="005758F4">
              <w:rPr>
                <w:rFonts w:asciiTheme="majorBidi" w:hAnsiTheme="majorBidi" w:cstheme="majorBidi"/>
                <w:sz w:val="24"/>
                <w:szCs w:val="24"/>
              </w:rPr>
              <w:t>evidence-based</w:t>
            </w:r>
            <w:r w:rsidRPr="005758F4">
              <w:rPr>
                <w:rFonts w:asciiTheme="majorBidi" w:hAnsiTheme="majorBidi" w:cstheme="majorBidi"/>
                <w:sz w:val="24"/>
                <w:szCs w:val="24"/>
              </w:rPr>
              <w:t xml:space="preserve"> weight-management programs</w:t>
            </w:r>
          </w:p>
        </w:tc>
      </w:tr>
      <w:tr w:rsidR="00E11811" w:rsidRPr="005758F4" w14:paraId="3F024F74" w14:textId="77777777" w:rsidTr="00A253D4">
        <w:tc>
          <w:tcPr>
            <w:tcW w:w="1696" w:type="dxa"/>
          </w:tcPr>
          <w:p w14:paraId="6BB27372" w14:textId="61050A88" w:rsidR="00E11811" w:rsidRPr="005758F4" w:rsidRDefault="00E11811" w:rsidP="00E118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 xml:space="preserve">NCCN 2020 </w:t>
            </w:r>
          </w:p>
        </w:tc>
        <w:tc>
          <w:tcPr>
            <w:tcW w:w="1560" w:type="dxa"/>
          </w:tcPr>
          <w:p w14:paraId="752AE167" w14:textId="312DF35B" w:rsidR="00E11811" w:rsidRPr="005758F4" w:rsidRDefault="0057527C" w:rsidP="00E118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 xml:space="preserve">Yes – </w:t>
            </w:r>
          </w:p>
          <w:p w14:paraId="3BA87037" w14:textId="77777777" w:rsidR="0057527C" w:rsidRPr="005758F4" w:rsidRDefault="0057527C" w:rsidP="00E118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Diet</w:t>
            </w:r>
          </w:p>
          <w:p w14:paraId="25A1CBC1" w14:textId="77777777" w:rsidR="0057527C" w:rsidRPr="005758F4" w:rsidRDefault="0057527C" w:rsidP="00E118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Physical activity</w:t>
            </w:r>
          </w:p>
          <w:p w14:paraId="5F20E984" w14:textId="77777777" w:rsidR="0057527C" w:rsidRPr="005758F4" w:rsidRDefault="0057527C" w:rsidP="00E118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Food safety</w:t>
            </w:r>
          </w:p>
          <w:p w14:paraId="3803C8FC" w14:textId="78BE8272" w:rsidR="0057527C" w:rsidRPr="005758F4" w:rsidRDefault="0057527C" w:rsidP="00E118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Supplements</w:t>
            </w:r>
          </w:p>
        </w:tc>
        <w:tc>
          <w:tcPr>
            <w:tcW w:w="3506" w:type="dxa"/>
          </w:tcPr>
          <w:p w14:paraId="04424D08" w14:textId="77777777" w:rsidR="00E11811" w:rsidRPr="005758F4" w:rsidRDefault="00E11811" w:rsidP="00E1181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17" w:type="dxa"/>
          </w:tcPr>
          <w:p w14:paraId="12B6258F" w14:textId="5ABD04DE" w:rsidR="004006E6" w:rsidRPr="005758F4" w:rsidRDefault="004006E6" w:rsidP="004006E6">
            <w:pPr>
              <w:pStyle w:val="ListParagraph"/>
              <w:numPr>
                <w:ilvl w:val="0"/>
                <w:numId w:val="15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 xml:space="preserve">Recommendations to eat a healthy diet pattern, with adequate macronutrient and micronutrient content from both animal-based and plant-based food options but with a preference to plant-based diet patterns </w:t>
            </w:r>
          </w:p>
          <w:p w14:paraId="70CBAA40" w14:textId="60B3547C" w:rsidR="004006E6" w:rsidRPr="005758F4" w:rsidRDefault="004006E6" w:rsidP="004006E6">
            <w:pPr>
              <w:numPr>
                <w:ilvl w:val="0"/>
                <w:numId w:val="16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Caution regarding the overuse and misuse of dietary supplements during and after treatment</w:t>
            </w:r>
          </w:p>
          <w:p w14:paraId="1294879D" w14:textId="77777777" w:rsidR="004006E6" w:rsidRPr="005758F4" w:rsidRDefault="004006E6" w:rsidP="004006E6">
            <w:pPr>
              <w:numPr>
                <w:ilvl w:val="0"/>
                <w:numId w:val="16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 xml:space="preserve"> Adherence to food safety procedures to avoid foodborne illnesses </w:t>
            </w:r>
          </w:p>
          <w:p w14:paraId="7E91EB71" w14:textId="1D3197AD" w:rsidR="00E11811" w:rsidRPr="005758F4" w:rsidRDefault="004006E6" w:rsidP="004006E6">
            <w:pPr>
              <w:numPr>
                <w:ilvl w:val="0"/>
                <w:numId w:val="16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5758F4">
              <w:rPr>
                <w:rFonts w:asciiTheme="majorBidi" w:hAnsiTheme="majorBidi" w:cstheme="majorBidi"/>
                <w:sz w:val="24"/>
                <w:szCs w:val="24"/>
              </w:rPr>
              <w:t>Being as physically active as possible</w:t>
            </w:r>
          </w:p>
        </w:tc>
      </w:tr>
    </w:tbl>
    <w:p w14:paraId="5A0E737D" w14:textId="77777777" w:rsidR="00856C7F" w:rsidRPr="005758F4" w:rsidRDefault="00856C7F">
      <w:pPr>
        <w:rPr>
          <w:rFonts w:asciiTheme="majorBidi" w:hAnsiTheme="majorBidi" w:cstheme="majorBidi"/>
          <w:sz w:val="24"/>
          <w:szCs w:val="24"/>
        </w:rPr>
      </w:pPr>
    </w:p>
    <w:sectPr w:rsidR="00856C7F" w:rsidRPr="005758F4" w:rsidSect="00430CB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DC3EE4"/>
    <w:multiLevelType w:val="hybridMultilevel"/>
    <w:tmpl w:val="DA8EFEB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EF7F04"/>
    <w:multiLevelType w:val="hybridMultilevel"/>
    <w:tmpl w:val="051AF99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857BCF"/>
    <w:multiLevelType w:val="hybridMultilevel"/>
    <w:tmpl w:val="15B2979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4B5FBA"/>
    <w:multiLevelType w:val="hybridMultilevel"/>
    <w:tmpl w:val="3D30A7D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ED3243"/>
    <w:multiLevelType w:val="hybridMultilevel"/>
    <w:tmpl w:val="7DB2969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8F603F"/>
    <w:multiLevelType w:val="hybridMultilevel"/>
    <w:tmpl w:val="E4763C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C4493D"/>
    <w:multiLevelType w:val="hybridMultilevel"/>
    <w:tmpl w:val="F1D2B63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B9653B"/>
    <w:multiLevelType w:val="hybridMultilevel"/>
    <w:tmpl w:val="9A424B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C9126C"/>
    <w:multiLevelType w:val="hybridMultilevel"/>
    <w:tmpl w:val="C0147B9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365354"/>
    <w:multiLevelType w:val="hybridMultilevel"/>
    <w:tmpl w:val="66785FF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990748"/>
    <w:multiLevelType w:val="hybridMultilevel"/>
    <w:tmpl w:val="0226A2F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6A2024"/>
    <w:multiLevelType w:val="hybridMultilevel"/>
    <w:tmpl w:val="80522D1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90F10A9"/>
    <w:multiLevelType w:val="hybridMultilevel"/>
    <w:tmpl w:val="93246E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BCA35B2"/>
    <w:multiLevelType w:val="hybridMultilevel"/>
    <w:tmpl w:val="F39C64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D795112"/>
    <w:multiLevelType w:val="hybridMultilevel"/>
    <w:tmpl w:val="CB700D4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FBF1E4F"/>
    <w:multiLevelType w:val="hybridMultilevel"/>
    <w:tmpl w:val="C772F41E"/>
    <w:lvl w:ilvl="0" w:tplc="08090005">
      <w:start w:val="1"/>
      <w:numFmt w:val="bullet"/>
      <w:lvlText w:val=""/>
      <w:lvlJc w:val="left"/>
      <w:pPr>
        <w:ind w:left="7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num w:numId="1" w16cid:durableId="2118211489">
    <w:abstractNumId w:val="13"/>
  </w:num>
  <w:num w:numId="2" w16cid:durableId="1854414422">
    <w:abstractNumId w:val="12"/>
  </w:num>
  <w:num w:numId="3" w16cid:durableId="338043031">
    <w:abstractNumId w:val="15"/>
  </w:num>
  <w:num w:numId="4" w16cid:durableId="257914082">
    <w:abstractNumId w:val="11"/>
  </w:num>
  <w:num w:numId="5" w16cid:durableId="1913076732">
    <w:abstractNumId w:val="0"/>
  </w:num>
  <w:num w:numId="6" w16cid:durableId="651101835">
    <w:abstractNumId w:val="3"/>
  </w:num>
  <w:num w:numId="7" w16cid:durableId="2033647787">
    <w:abstractNumId w:val="7"/>
  </w:num>
  <w:num w:numId="8" w16cid:durableId="789085393">
    <w:abstractNumId w:val="6"/>
  </w:num>
  <w:num w:numId="9" w16cid:durableId="1017805462">
    <w:abstractNumId w:val="2"/>
  </w:num>
  <w:num w:numId="10" w16cid:durableId="1598173559">
    <w:abstractNumId w:val="9"/>
  </w:num>
  <w:num w:numId="11" w16cid:durableId="1280452343">
    <w:abstractNumId w:val="1"/>
  </w:num>
  <w:num w:numId="12" w16cid:durableId="1892499938">
    <w:abstractNumId w:val="8"/>
  </w:num>
  <w:num w:numId="13" w16cid:durableId="484662921">
    <w:abstractNumId w:val="14"/>
  </w:num>
  <w:num w:numId="14" w16cid:durableId="17391763">
    <w:abstractNumId w:val="5"/>
  </w:num>
  <w:num w:numId="15" w16cid:durableId="1499541545">
    <w:abstractNumId w:val="10"/>
  </w:num>
  <w:num w:numId="16" w16cid:durableId="213706598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950"/>
    <w:rsid w:val="000149FA"/>
    <w:rsid w:val="00087300"/>
    <w:rsid w:val="00133B53"/>
    <w:rsid w:val="00215CF6"/>
    <w:rsid w:val="00310CF5"/>
    <w:rsid w:val="004006E6"/>
    <w:rsid w:val="00430CB0"/>
    <w:rsid w:val="00504CF3"/>
    <w:rsid w:val="0057527C"/>
    <w:rsid w:val="005758F4"/>
    <w:rsid w:val="005D6526"/>
    <w:rsid w:val="005D78A0"/>
    <w:rsid w:val="0072512A"/>
    <w:rsid w:val="007A6F99"/>
    <w:rsid w:val="00810950"/>
    <w:rsid w:val="00856C7F"/>
    <w:rsid w:val="008702D9"/>
    <w:rsid w:val="008F285D"/>
    <w:rsid w:val="009F1C8E"/>
    <w:rsid w:val="00A253D4"/>
    <w:rsid w:val="00A51C10"/>
    <w:rsid w:val="00D3060D"/>
    <w:rsid w:val="00D546D7"/>
    <w:rsid w:val="00E11811"/>
    <w:rsid w:val="00E56493"/>
    <w:rsid w:val="00E62BE7"/>
    <w:rsid w:val="00E66886"/>
    <w:rsid w:val="00F23FD5"/>
    <w:rsid w:val="00FF6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59359"/>
  <w15:chartTrackingRefBased/>
  <w15:docId w15:val="{977EABFC-9FD5-420C-AA2A-1F6486662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09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09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09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09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09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09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09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09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09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09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09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09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09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09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09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09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09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09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09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09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09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09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09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09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09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09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09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09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095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56C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149F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149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49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49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49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49F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793</Words>
  <Characters>452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yal Marsden NHS Foundation Trust</Company>
  <LinksUpToDate>false</LinksUpToDate>
  <CharactersWithSpaces>5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domah</dc:creator>
  <cp:keywords/>
  <dc:description/>
  <cp:lastModifiedBy>Sarah Adomah</cp:lastModifiedBy>
  <cp:revision>3</cp:revision>
  <dcterms:created xsi:type="dcterms:W3CDTF">2025-03-14T11:48:00Z</dcterms:created>
  <dcterms:modified xsi:type="dcterms:W3CDTF">2025-03-26T19:45:00Z</dcterms:modified>
</cp:coreProperties>
</file>